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F39CD" w14:textId="77777777" w:rsidR="00876B62" w:rsidRPr="000C2E48" w:rsidRDefault="00876B62" w:rsidP="00876B6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C2E48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DIGITAL MATERIAL: </w:t>
      </w:r>
    </w:p>
    <w:p w14:paraId="5FE93627" w14:textId="77777777" w:rsidR="00876B62" w:rsidRPr="000C2E48" w:rsidRDefault="00876B62" w:rsidP="00876B62">
      <w:pPr>
        <w:spacing w:line="259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0C2E48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Supplementary Table 1. </w:t>
      </w:r>
      <w:r w:rsidRPr="000C2E48">
        <w:rPr>
          <w:rFonts w:ascii="Times New Roman" w:eastAsia="Times New Roman" w:hAnsi="Times New Roman" w:cs="Times New Roman"/>
          <w:sz w:val="24"/>
          <w:szCs w:val="24"/>
          <w:highlight w:val="white"/>
        </w:rPr>
        <w:t>Search Strategy</w:t>
      </w:r>
    </w:p>
    <w:p w14:paraId="10CF575A" w14:textId="77777777" w:rsidR="00876B62" w:rsidRPr="000C2E48" w:rsidRDefault="00876B62" w:rsidP="00876B62">
      <w:pPr>
        <w:spacing w:line="259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876B62" w:rsidRPr="000C2E48" w14:paraId="091E61BC" w14:textId="77777777" w:rsidTr="00BB589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6E1B9" w14:textId="77777777" w:rsidR="00876B62" w:rsidRPr="000C2E48" w:rsidRDefault="00876B62" w:rsidP="00BB58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C2E4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 anterior cruciate ligament injury/ OR anterior cruciate ligament reconstruction/ OR anterior cruciate ligament/ OR ACL.mp OR ACLR.mp OR reconstruction*.mp</w:t>
            </w:r>
          </w:p>
        </w:tc>
      </w:tr>
      <w:tr w:rsidR="00876B62" w:rsidRPr="000C2E48" w14:paraId="7D9AC05C" w14:textId="77777777" w:rsidTr="00BB589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0F95" w14:textId="77777777" w:rsidR="00876B62" w:rsidRPr="000C2E48" w:rsidRDefault="00876B62" w:rsidP="00BB58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C2E4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 hamstring tendon/ OR hamstring muscle/ OR hamstring*.mp</w:t>
            </w:r>
          </w:p>
        </w:tc>
      </w:tr>
      <w:tr w:rsidR="00876B62" w:rsidRPr="000C2E48" w14:paraId="0B61179A" w14:textId="77777777" w:rsidTr="00BB589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85BB" w14:textId="77777777" w:rsidR="00876B62" w:rsidRPr="000C2E48" w:rsidRDefault="00876B62" w:rsidP="00BB58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C2E4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 gracilis.mp</w:t>
            </w:r>
          </w:p>
        </w:tc>
      </w:tr>
      <w:tr w:rsidR="00876B62" w:rsidRPr="000C2E48" w14:paraId="0B750B13" w14:textId="77777777" w:rsidTr="00BB589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3190F" w14:textId="77777777" w:rsidR="00876B62" w:rsidRPr="000C2E48" w:rsidRDefault="00876B62" w:rsidP="00BB589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E48">
              <w:rPr>
                <w:rFonts w:ascii="Times New Roman" w:eastAsia="Times New Roman" w:hAnsi="Times New Roman" w:cs="Times New Roman"/>
                <w:sz w:val="24"/>
                <w:szCs w:val="24"/>
              </w:rPr>
              <w:t>4. semitendinosus muscle/ OR semitendinosus*.mp</w:t>
            </w:r>
          </w:p>
        </w:tc>
      </w:tr>
      <w:tr w:rsidR="00876B62" w:rsidRPr="000C2E48" w14:paraId="5DF21E5D" w14:textId="77777777" w:rsidTr="00BB589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69B57" w14:textId="77777777" w:rsidR="00876B62" w:rsidRPr="000C2E48" w:rsidRDefault="00876B62" w:rsidP="00BB589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2E48">
              <w:rPr>
                <w:rFonts w:ascii="Times New Roman" w:eastAsia="Times New Roman" w:hAnsi="Times New Roman" w:cs="Times New Roman"/>
                <w:sz w:val="24"/>
                <w:szCs w:val="24"/>
              </w:rPr>
              <w:t>5. strand*.mp</w:t>
            </w:r>
          </w:p>
        </w:tc>
      </w:tr>
      <w:tr w:rsidR="00876B62" w:rsidRPr="000C2E48" w14:paraId="539377AF" w14:textId="77777777" w:rsidTr="00BB589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3B3BF" w14:textId="77777777" w:rsidR="00876B62" w:rsidRPr="000C2E48" w:rsidRDefault="00876B62" w:rsidP="00BB58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C2E4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6. 2 OR 3 OR 4 </w:t>
            </w:r>
          </w:p>
        </w:tc>
      </w:tr>
      <w:tr w:rsidR="00876B62" w:rsidRPr="000C2E48" w14:paraId="0C39E4E1" w14:textId="77777777" w:rsidTr="00BB589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3517C" w14:textId="77777777" w:rsidR="00876B62" w:rsidRPr="000C2E48" w:rsidRDefault="00876B62" w:rsidP="00BB589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0C2E4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. 1 AND 5 AND 6</w:t>
            </w:r>
          </w:p>
        </w:tc>
      </w:tr>
    </w:tbl>
    <w:p w14:paraId="240E559F" w14:textId="77777777" w:rsidR="00876B62" w:rsidRPr="000C2E48" w:rsidRDefault="00876B62" w:rsidP="00876B62">
      <w:pPr>
        <w:spacing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F76BFC" w14:textId="77777777" w:rsidR="00876B62" w:rsidRPr="000C2E48" w:rsidRDefault="00876B62" w:rsidP="00876B62">
      <w:pPr>
        <w:spacing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F6775E" w14:textId="77777777" w:rsidR="00876B62" w:rsidRPr="000C2E48" w:rsidRDefault="00876B62" w:rsidP="00876B62">
      <w:pPr>
        <w:spacing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4E1C4D" w14:textId="77777777" w:rsidR="00876B62" w:rsidRPr="000C2E48" w:rsidRDefault="00876B62" w:rsidP="00876B6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C3A108" w14:textId="77777777" w:rsidR="0096420D" w:rsidRDefault="0096420D"/>
    <w:sectPr w:rsidR="009642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B62"/>
    <w:rsid w:val="00876B62"/>
    <w:rsid w:val="0096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4EA6B"/>
  <w15:chartTrackingRefBased/>
  <w15:docId w15:val="{7EA39FCA-7E58-364C-B203-F15B0474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B6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Sun</dc:creator>
  <cp:keywords/>
  <dc:description/>
  <cp:lastModifiedBy>Bryan Sun</cp:lastModifiedBy>
  <cp:revision>1</cp:revision>
  <dcterms:created xsi:type="dcterms:W3CDTF">2024-07-29T16:41:00Z</dcterms:created>
  <dcterms:modified xsi:type="dcterms:W3CDTF">2024-07-29T16:41:00Z</dcterms:modified>
</cp:coreProperties>
</file>